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5AE72" w14:textId="4C600080" w:rsidR="00CB1D69" w:rsidRDefault="002D1F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1F21">
        <w:rPr>
          <w:rFonts w:ascii="Times New Roman" w:hAnsi="Times New Roman" w:cs="Times New Roman"/>
          <w:b/>
          <w:bCs/>
          <w:sz w:val="24"/>
          <w:szCs w:val="24"/>
        </w:rPr>
        <w:t>Table S3. Histology scor</w:t>
      </w:r>
      <w:r>
        <w:rPr>
          <w:rFonts w:ascii="Times New Roman" w:hAnsi="Times New Roman" w:cs="Times New Roman"/>
          <w:b/>
          <w:bCs/>
          <w:sz w:val="24"/>
          <w:szCs w:val="24"/>
        </w:rPr>
        <w:t>ing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134"/>
      </w:tblGrid>
      <w:tr w:rsidR="002D1F21" w14:paraId="1F252AAB" w14:textId="77777777" w:rsidTr="002D1F21">
        <w:tc>
          <w:tcPr>
            <w:tcW w:w="5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934669" w14:textId="3F61F38A" w:rsidR="002D1F21" w:rsidRDefault="002D1F21" w:rsidP="002D1F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ma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0104E3" w14:textId="0C915A92" w:rsidR="002D1F21" w:rsidRDefault="002D1F21" w:rsidP="002D1F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2D1F21" w14:paraId="4986480C" w14:textId="77777777" w:rsidTr="002D1F21">
        <w:tc>
          <w:tcPr>
            <w:tcW w:w="5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E2B06B" w14:textId="5F448A9A" w:rsidR="002D1F21" w:rsidRPr="002D1F21" w:rsidRDefault="002D1F21" w:rsidP="002D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F21">
              <w:rPr>
                <w:rFonts w:ascii="Times New Roman" w:hAnsi="Times New Roman" w:cs="Times New Roman"/>
                <w:sz w:val="24"/>
                <w:szCs w:val="24"/>
              </w:rPr>
              <w:t>Major disruption in endotheliu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96FD74" w14:textId="15524B69" w:rsidR="002D1F21" w:rsidRPr="002D1F21" w:rsidRDefault="002D1F21" w:rsidP="002D1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D1F21" w14:paraId="5913AB65" w14:textId="77777777" w:rsidTr="002D1F21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3F86C655" w14:textId="40F12F5A" w:rsidR="002D1F21" w:rsidRPr="002D1F21" w:rsidRDefault="002D1F21" w:rsidP="002D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F21">
              <w:rPr>
                <w:rFonts w:ascii="Times New Roman" w:hAnsi="Times New Roman" w:cs="Times New Roman"/>
                <w:sz w:val="24"/>
                <w:szCs w:val="24"/>
              </w:rPr>
              <w:t>Major disruption in vascular smooth muscle lay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379C8" w14:textId="1123B0F2" w:rsidR="002D1F21" w:rsidRPr="002D1F21" w:rsidRDefault="002D1F21" w:rsidP="002D1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D1F21" w14:paraId="144EDD0C" w14:textId="77777777" w:rsidTr="002D1F21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62A3354E" w14:textId="6E933B2F" w:rsidR="002D1F21" w:rsidRPr="002D1F21" w:rsidRDefault="002D1F21" w:rsidP="002D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F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o</w:t>
            </w:r>
            <w:r w:rsidRPr="002D1F21">
              <w:rPr>
                <w:rFonts w:ascii="Times New Roman" w:hAnsi="Times New Roman" w:cs="Times New Roman"/>
                <w:sz w:val="24"/>
                <w:szCs w:val="24"/>
              </w:rPr>
              <w:t>r disruption in endothe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40D597" w14:textId="2147F76D" w:rsidR="002D1F21" w:rsidRPr="002D1F21" w:rsidRDefault="002D1F21" w:rsidP="002D1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D1F21" w14:paraId="7E6E39B9" w14:textId="77777777" w:rsidTr="002D1F21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3082CB02" w14:textId="3DA206E2" w:rsidR="002D1F21" w:rsidRPr="002D1F21" w:rsidRDefault="002D1F21" w:rsidP="002D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2D1F21">
              <w:rPr>
                <w:rFonts w:ascii="Times New Roman" w:hAnsi="Times New Roman" w:cs="Times New Roman"/>
                <w:sz w:val="24"/>
                <w:szCs w:val="24"/>
              </w:rPr>
              <w:t>or disruption in vascular smooth muscle lay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2E7AA" w14:textId="60EBDD53" w:rsidR="002D1F21" w:rsidRPr="002D1F21" w:rsidRDefault="002D1F21" w:rsidP="002D1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D1F21" w14:paraId="5CF97F47" w14:textId="77777777" w:rsidTr="002D1F21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65A96DA8" w14:textId="6B33FF8E" w:rsidR="002D1F21" w:rsidRPr="002D1F21" w:rsidRDefault="002D1F21" w:rsidP="002D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breaks in endothe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0C530" w14:textId="539692FE" w:rsidR="002D1F21" w:rsidRPr="002D1F21" w:rsidRDefault="002D1F21" w:rsidP="002D1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1F21" w14:paraId="0B717EFE" w14:textId="77777777" w:rsidTr="002D1F21">
        <w:tc>
          <w:tcPr>
            <w:tcW w:w="5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E0A1F2" w14:textId="4D4A714E" w:rsidR="002D1F21" w:rsidRPr="002D1F21" w:rsidRDefault="002D1F21" w:rsidP="002D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all breaks in </w:t>
            </w:r>
            <w:r w:rsidRPr="002D1F21">
              <w:rPr>
                <w:rFonts w:ascii="Times New Roman" w:hAnsi="Times New Roman" w:cs="Times New Roman"/>
                <w:sz w:val="24"/>
                <w:szCs w:val="24"/>
              </w:rPr>
              <w:t>vascular smooth muscle lay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B17F68" w14:textId="5291EBF2" w:rsidR="002D1F21" w:rsidRPr="002D1F21" w:rsidRDefault="002D1F21" w:rsidP="002D1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15E30B7" w14:textId="77777777" w:rsidR="002D1F21" w:rsidRPr="002D1F21" w:rsidRDefault="002D1F2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D1F21" w:rsidRPr="002D1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F21"/>
    <w:rsid w:val="002D1F21"/>
    <w:rsid w:val="0040383A"/>
    <w:rsid w:val="00750C4E"/>
    <w:rsid w:val="00BB2CA7"/>
    <w:rsid w:val="00CB1D69"/>
    <w:rsid w:val="00D1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2C41C"/>
  <w15:chartTrackingRefBased/>
  <w15:docId w15:val="{EF2E210A-CC24-4040-8B88-B080BB8B9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1F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F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F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F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F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F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F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F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F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F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F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F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F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F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F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F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F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F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F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F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F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F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F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F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F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1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engoechea</dc:creator>
  <cp:keywords/>
  <dc:description/>
  <cp:lastModifiedBy>Jose  Bengoechea</cp:lastModifiedBy>
  <cp:revision>2</cp:revision>
  <dcterms:created xsi:type="dcterms:W3CDTF">2025-02-04T17:28:00Z</dcterms:created>
  <dcterms:modified xsi:type="dcterms:W3CDTF">2025-02-04T17:28:00Z</dcterms:modified>
</cp:coreProperties>
</file>